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  <w:t>Table S1</w:t>
      </w:r>
      <w:r>
        <w:rPr>
          <w:rFonts w:eastAsia="Calibri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gions where CSF biomarkers were significantly correlated with axial and radial diffusivity in the voxel-wise analyses</w:t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80365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01"/>
                              <w:gridCol w:w="1488"/>
                              <w:gridCol w:w="1204"/>
                              <w:gridCol w:w="797"/>
                            </w:tblGrid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fr-FR"/>
                                    </w:rPr>
                                    <w:t xml:space="preserve">MNI Coordinate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fr-FR"/>
                                    </w:rPr>
                                    <w:t>x y z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eak T Value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k (m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T-Tau &amp; Axial Diffusivity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Precuneus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6 −61 4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7.7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52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Middle Frontal Gyr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2 45 −1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6.5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7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Middle Temporal Gyr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60 −40 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5.0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L Frontal Lobe WM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8 −4 6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4.97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Superior Temporal Gyrus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62 −23 7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4.4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Temporal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54 −13 −23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4.37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Middle Temporal Gyr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46 −63 −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Fusiform,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38 −71 −2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4.1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Unc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0 11 −28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 Parietal Lobe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−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32 −37 4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 Putame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24 9 1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10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 Medial Frontal Gyr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8 −11 68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 xml:space="preserve">T-Tau &amp; Radial Diffusivity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Fusifor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 -59 4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85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Middle Occipital Gyrus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22 -93 16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57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7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Precune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36 -69 43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5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Medial Frontal Gyr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 5 5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6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Middle Temporal Gyr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 -42 -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4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Frontal Lobe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18 -4 59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11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>R Inferior Parietal Lobule,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 -41 40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Middle Temporal Gyrus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52 -49 -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Putame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 -9 7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78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Posterior Cingulate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 -48 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7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Superior Temporal Gyrus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60 -23 7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65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Middle Frontal Gyr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24 43 -1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6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Temporal Lobe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52 -13 -2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pt-BR"/>
                                    </w:rPr>
                                    <w:t>R Superior Temporal Gyrus WM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 -24 -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Unc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 9 -27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03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 Middle Frontal Gyru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 45 -10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94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-Tau &amp; Axial Diffusivity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 xml:space="preserve">P-Tau &amp; Radial Diffusivity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β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bscript"/>
                                    </w:rPr>
                                    <w:t xml:space="preserve">42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&amp; Axial Diffusivity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β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bscript"/>
                                    </w:rPr>
                                    <w:t xml:space="preserve">42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 xml:space="preserve">&amp; Radial Diffusivity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9.5pt;height:1.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9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01"/>
                        <w:gridCol w:w="1488"/>
                        <w:gridCol w:w="1204"/>
                        <w:gridCol w:w="797"/>
                      </w:tblGrid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fr-FR"/>
                              </w:rPr>
                              <w:t xml:space="preserve">MNI Coordinates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fr-FR"/>
                              </w:rPr>
                              <w:t>x y z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Peak T Value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k (m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T-Tau &amp; Axial Diffusivity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Precuneus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6 −61 42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7.74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52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Middle Frontal Gyr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2 45 −12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6.54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7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Middle Temporal Gyr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60 −40 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5.04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L Frontal Lobe WM 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8 −4 6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4.97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Superior Temporal Gyrus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62 −23 7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4.41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Temporal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54 −13 −23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4.37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Middle Temporal Gyr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46 −63 −4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1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Fusiform,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38 −71 −2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4.11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Unc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0 11 −28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 Parietal Lobe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−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32 −37 4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 Putamen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24 9 1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10" w:leader="none"/>
                              </w:tabs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 Medial Frontal Gyr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8 −11 68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 xml:space="preserve">T-Tau &amp; Radial Diffusivity 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Fusifor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 -59 42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85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Middle Occipital Gyrus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22 -93 16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57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7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Precune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36 -69 43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54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Medial Frontal Gyr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 5 54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64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Middle Temporal Gyr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 -42 -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44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Frontal Lobe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18 -4 59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11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>R Inferior Parietal Lobule,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 -41 40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Middle Temporal Gyrus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52 -49 -4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Putamen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 -9 7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78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Posterior Cingulate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 -48 2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73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Superior Temporal Gyrus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60 -23 7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65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Middle Frontal Gyr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24 43 -14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63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Temporal Lobe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52 -13 -2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pt-BR"/>
                              </w:rPr>
                              <w:t>R Superior Temporal Gyrus WM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 -24 -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16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Unc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 9 -27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03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 Middle Frontal Gyru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 45 -10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94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P-Tau &amp; Axial Diffusivity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 xml:space="preserve">P-Tau &amp; Radial Diffusivity 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Aβ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vertAlign w:val="subscript"/>
                              </w:rPr>
                              <w:t xml:space="preserve">42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&amp; Axial Diffusivity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Aβ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vertAlign w:val="subscript"/>
                              </w:rPr>
                              <w:t xml:space="preserve">42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 xml:space="preserve">&amp; Radial Diffusivity 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×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5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260"/>
        <w:gridCol w:w="720"/>
      </w:tblGrid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  <w:t>T-Tau/A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β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vertAlign w:val="subscript"/>
                <w:lang w:val="fr-FR"/>
              </w:rPr>
              <w:t xml:space="preserve">42 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  <w:t>&amp; Axial Diffusiv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Precune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-60 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6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Superior Front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2 43 -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 Medial Front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48 -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Unc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11 -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Middle Tempo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 -63 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Superior Tempo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2 13 -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Middle Tempo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-42 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Temporal Lobe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2 -11 -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 Superior Tempor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-24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Superior Tempor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2 -43 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Superior Tempor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2 -21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Middle Tempor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-14 -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Middle Cingulate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 22 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Temporal Lobe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-6 -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Frontal Lobe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 -37 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Precent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-20 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Cerebellum, Anterior Lob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-37 -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Lingu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-61 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Middle Tempor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-70 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  <w:t>T-Tau/A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β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vertAlign w:val="subscript"/>
                <w:lang w:val="fr-FR"/>
              </w:rPr>
              <w:t>42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  <w:t xml:space="preserve"> &amp; Radial Diffusivit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Temporal Lobe WM, IL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4 -36 -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11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Unc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9 -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Insula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26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 Insula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2 13 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Middle Temporal Gyr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-42 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Middle Tempo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-39 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Superior Tempo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-26 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Superior Tempo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0 -21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Putam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4 14 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Middle Tempo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-63 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 Middle Front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4 41 -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 Superior Tempor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2 -43 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Parahippocampal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-6 -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Temporal Lobe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-76 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Putam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-9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  Medial Front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46 -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Middle Tempor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6 -14 -1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Occipital Lobe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-59 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Cerebellum, Anterior Lob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-37 -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 Precentral Gyrus W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-22 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  <w:t>P-Tau/A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β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vertAlign w:val="subscript"/>
                <w:lang w:val="fr-FR"/>
              </w:rPr>
              <w:t>42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  <w:t xml:space="preserve"> &amp; Axial Diffusiv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×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×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  <w:t>P-Tau/A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β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vertAlign w:val="subscript"/>
                <w:lang w:val="fr-FR"/>
              </w:rPr>
              <w:t>42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fr-FR"/>
              </w:rPr>
              <w:t xml:space="preserve"> &amp; Radial Diffusivit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×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×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NFL &amp; Axial Diffusiv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 xml:space="preserve">NFL &amp; Radial Diffusivit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NI: Montreal Neurological Institute; k: cluster size; T-Tau: Total Tau; P-Tau: Phosphorylated Tau; WM: White Matter; L: Left; R: Right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× No relationship with any regions at FDR corrected threshold p &lt; .0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6"/>
          <w:szCs w:val="16"/>
        </w:rPr>
        <w:t>–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No group differences in any region at FDR corrected threshold p &lt; .05</w:t>
      </w:r>
      <w:r>
        <w:fldChar w:fldCharType="begin"/>
      </w:r>
      <w:r>
        <w:rPr>
          <w:sz w:val="22"/>
          <w:szCs w:val="22"/>
          <w:rFonts w:eastAsia="Calibri" w:cs="Arial" w:ascii="Arial" w:hAnsi="Arial"/>
        </w:rPr>
        <w:instrText xml:space="preserve"> ADDIN </w:instrText>
      </w:r>
      <w:r>
        <w:rPr>
          <w:rFonts w:eastAsia="Calibri" w:cs="Arial" w:ascii="Arial" w:hAnsi="Arial"/>
          <w:sz w:val="22"/>
          <w:szCs w:val="22"/>
        </w:rPr>
      </w:r>
      <w:r>
        <w:rPr>
          <w:sz w:val="22"/>
          <w:szCs w:val="22"/>
          <w:rFonts w:eastAsia="Calibri" w:cs="Arial" w:ascii="Arial" w:hAnsi="Arial"/>
        </w:rPr>
        <w:fldChar w:fldCharType="separate"/>
      </w:r>
      <w:r>
        <w:rPr>
          <w:rFonts w:eastAsia="Calibri" w:cs="Arial" w:ascii="Arial" w:hAnsi="Arial"/>
          <w:sz w:val="22"/>
          <w:szCs w:val="22"/>
        </w:rPr>
      </w:r>
      <w:r/>
      <w:r>
        <w:rPr>
          <w:sz w:val="22"/>
          <w:szCs w:val="22"/>
          <w:rFonts w:eastAsia="Calibri" w:cs="Arial" w:ascii="Arial" w:hAnsi="Arial"/>
        </w:rPr>
        <w:fldChar w:fldCharType="end"/>
      </w:r>
      <w:r>
        <w:rPr>
          <w:rFonts w:eastAsia="Calibri" w:cs="Arial" w:ascii="Arial" w:hAnsi="Arial"/>
          <w:sz w:val="22"/>
          <w:szCs w:val="22"/>
        </w:rPr>
      </w:r>
    </w:p>
    <w:sectPr>
      <w:footerReference w:type="default" r:id="rId2"/>
      <w:type w:val="nextPage"/>
      <w:pgSz w:w="12240" w:h="15840"/>
      <w:pgMar w:left="1296" w:right="1296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22"/>
        <w:szCs w:val="22"/>
      </w:rPr>
      <w:t xml:space="preserve">Page </w:t>
    </w: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PAGE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2</w:t>
    </w:r>
    <w:r>
      <w:rPr>
        <w:rStyle w:val="PageNumber"/>
        <w:sz w:val="22"/>
        <w:szCs w:val="22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2"/>
        <w:szCs w:val="22"/>
      </w:rPr>
      <w:t xml:space="preserve"> of </w:t>
    </w: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NUMPAGES \* ARABIC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2</w:t>
    </w:r>
    <w:r>
      <w:rPr>
        <w:rStyle w:val="PageNumber"/>
        <w:sz w:val="22"/>
        <w:szCs w:val="22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23:34:00Z</dcterms:created>
  <dc:creator>DOM PC</dc:creator>
  <dc:description/>
  <cp:keywords/>
  <dc:language>en-US</dc:language>
  <cp:lastModifiedBy>bbb</cp:lastModifiedBy>
  <dcterms:modified xsi:type="dcterms:W3CDTF">2012-05-10T23:34:00Z</dcterms:modified>
  <cp:revision>2</cp:revision>
  <dc:subject/>
  <dc:title>Supplemental Table 1 Regions where CSF biomarkers were significantly correlated with axial and radial diffusivity in the voxel-wise analyses</dc:title>
</cp:coreProperties>
</file>